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DA7785" w14:textId="59388F21" w:rsidR="00572A63" w:rsidRPr="00572A63" w:rsidRDefault="00572A63" w:rsidP="00572A63">
      <w:p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lang w:eastAsia="en-GB"/>
          <w14:ligatures w14:val="none"/>
        </w:rPr>
      </w:pPr>
      <w:r w:rsidRPr="00572A63">
        <w:rPr>
          <w:rFonts w:ascii="Arial" w:eastAsia="Times New Roman" w:hAnsi="Arial" w:cs="Arial"/>
          <w:color w:val="2A2A2A"/>
          <w:kern w:val="0"/>
          <w:lang w:eastAsia="en-GB"/>
          <w14:ligatures w14:val="none"/>
        </w:rPr>
        <w:t>Consolidated criteria for reporting qualitative studies (COREQ): 32-item checklist</w:t>
      </w:r>
    </w:p>
    <w:p w14:paraId="6285A70D" w14:textId="2C79D6F7" w:rsidR="00572A63" w:rsidRPr="00572A63" w:rsidRDefault="00572A63" w:rsidP="00572A63">
      <w:p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b/>
          <w:bCs/>
          <w:color w:val="2A2A2A"/>
          <w:kern w:val="0"/>
          <w:lang w:eastAsia="en-GB"/>
          <w14:ligatures w14:val="none"/>
        </w:rPr>
      </w:pPr>
      <w:r w:rsidRPr="00572A63">
        <w:rPr>
          <w:rFonts w:ascii="Arial" w:eastAsia="Times New Roman" w:hAnsi="Arial" w:cs="Arial"/>
          <w:b/>
          <w:bCs/>
          <w:color w:val="2A2A2A"/>
          <w:kern w:val="0"/>
          <w:lang w:eastAsia="en-GB"/>
          <w14:ligatures w14:val="none"/>
        </w:rPr>
        <w:t>Neonatal nurses’ understanding of the factors that enhance and hinder early communication between preterm infants and their parents: A narrative inquiry</w:t>
      </w:r>
      <w:r w:rsidR="00AE5B85">
        <w:rPr>
          <w:rFonts w:ascii="Arial" w:eastAsia="Times New Roman" w:hAnsi="Arial" w:cs="Arial"/>
          <w:b/>
          <w:bCs/>
          <w:color w:val="2A2A2A"/>
          <w:kern w:val="0"/>
          <w:lang w:eastAsia="en-GB"/>
          <w14:ligatures w14:val="none"/>
        </w:rPr>
        <w:t xml:space="preserve"> study</w:t>
      </w:r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4"/>
        <w:gridCol w:w="2837"/>
        <w:gridCol w:w="9099"/>
      </w:tblGrid>
      <w:tr w:rsidR="00D611E9" w:rsidRPr="00572A63" w14:paraId="33A0B250" w14:textId="77777777" w:rsidTr="00572A63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B28118B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B35CE60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A3AFA4A" w14:textId="064BCD5C" w:rsidR="00572A63" w:rsidRPr="00572A63" w:rsidRDefault="00572A63" w:rsidP="00A9375B">
            <w:pPr>
              <w:spacing w:after="0" w:line="312" w:lineRule="atLeast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Guide questions/</w:t>
            </w:r>
            <w:r w:rsidR="00A9375B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D</w:t>
            </w:r>
            <w:r w:rsidR="00A9375B" w:rsidRPr="00572A63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escription</w:t>
            </w:r>
          </w:p>
        </w:tc>
      </w:tr>
      <w:tr w:rsidR="00D611E9" w:rsidRPr="00572A63" w14:paraId="54F378EC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E58134" w14:textId="77777777" w:rsidR="00572A63" w:rsidRPr="00A9375B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2B6351">
              <w:rPr>
                <w:rFonts w:ascii="Arial" w:eastAsia="Times New Roman" w:hAnsi="Arial" w:cs="Arial"/>
                <w:bCs/>
                <w:kern w:val="0"/>
                <w:bdr w:val="none" w:sz="0" w:space="0" w:color="auto" w:frame="1"/>
                <w:lang w:eastAsia="en-GB"/>
                <w14:ligatures w14:val="none"/>
              </w:rPr>
              <w:t>Domain 1: Research team and reflex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9A6F13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A3F4CF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bookmarkStart w:id="0" w:name="_GoBack"/>
            <w:bookmarkEnd w:id="0"/>
          </w:p>
        </w:tc>
      </w:tr>
      <w:tr w:rsidR="00D611E9" w:rsidRPr="00572A63" w14:paraId="4C49BD0C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72D9C4" w14:textId="251201F7" w:rsidR="00572A63" w:rsidRPr="00572A63" w:rsidRDefault="00572A63" w:rsidP="00A9375B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Personal </w:t>
            </w:r>
            <w:r w:rsidR="00A9375B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</w:t>
            </w:r>
            <w:r w:rsidR="00A9375B"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18FA7D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4E4F6B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D611E9" w:rsidRPr="00572A63" w14:paraId="3D3D6F15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E654E5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539F5E" w14:textId="3EE21568" w:rsidR="00572A63" w:rsidRPr="00572A63" w:rsidRDefault="00572A63" w:rsidP="00A9375B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nterviewer/</w:t>
            </w:r>
            <w:r w:rsidR="00A9375B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</w:t>
            </w:r>
            <w:r w:rsidR="00A9375B"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cilit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B05B04" w14:textId="77777777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hich author/s conducted the interview or focus group?</w:t>
            </w:r>
          </w:p>
          <w:p w14:paraId="68114613" w14:textId="025C04DC" w:rsidR="004C4378" w:rsidRPr="0022309A" w:rsidRDefault="00E203B0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22309A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1</w:t>
            </w:r>
            <w:r w:rsidRPr="002B6351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st</w:t>
            </w:r>
            <w:r w:rsidRPr="0022309A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author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––</w:t>
            </w:r>
            <w:r w:rsidRPr="0022309A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Dr Julia Petty</w:t>
            </w:r>
          </w:p>
          <w:p w14:paraId="0115D29D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D611E9" w:rsidRPr="00572A63" w14:paraId="7A22E062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DB4C3F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090D78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redenti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87FF59" w14:textId="1F3329BD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hat were the researcher's credentials? 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For example,</w:t>
            </w:r>
            <w:r w:rsidRPr="00572A63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 PhD, MD</w:t>
            </w:r>
          </w:p>
          <w:p w14:paraId="461BED43" w14:textId="2B981067" w:rsidR="00E203B0" w:rsidRPr="00572A63" w:rsidRDefault="00E203B0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All authors have PhDs and are at 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rofessor/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associate professor </w:t>
            </w:r>
            <w:r w:rsidR="0022309A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grades</w:t>
            </w:r>
            <w:r w:rsidR="00736D5A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.</w:t>
            </w:r>
          </w:p>
          <w:p w14:paraId="46565C61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D611E9" w:rsidRPr="00572A63" w14:paraId="0DF92A28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070611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807465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FA8E12" w14:textId="77777777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hat was their occupation at the time of the study?</w:t>
            </w:r>
          </w:p>
          <w:p w14:paraId="02E97034" w14:textId="52D07061" w:rsidR="0022309A" w:rsidRPr="0022309A" w:rsidRDefault="0022309A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22309A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Dr Julia Petty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––A</w:t>
            </w:r>
            <w:r w:rsidR="00363BE8" w:rsidRPr="0022309A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ssociate 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p</w:t>
            </w:r>
            <w:r w:rsidR="00363BE8" w:rsidRPr="0022309A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rofessor</w:t>
            </w:r>
            <w:r w:rsidRPr="0022309A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/Dr Lisa Whiting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––</w:t>
            </w:r>
            <w:r w:rsidRPr="0022309A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Associate 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p</w:t>
            </w:r>
            <w:r w:rsidR="00363BE8" w:rsidRPr="0022309A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rofessor</w:t>
            </w:r>
            <w:r w:rsidRPr="0022309A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/Dr Celia Harding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––</w:t>
            </w:r>
            <w:r w:rsidRPr="0022309A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Honorary 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p</w:t>
            </w:r>
            <w:r w:rsidR="00363BE8" w:rsidRPr="0022309A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rofessor</w:t>
            </w:r>
          </w:p>
          <w:p w14:paraId="01FE25B4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D611E9" w:rsidRPr="00572A63" w14:paraId="3BF4F7F7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D30A1D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37D33F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2CFF84" w14:textId="77777777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as the researcher male or female?</w:t>
            </w:r>
          </w:p>
          <w:p w14:paraId="73F31AE2" w14:textId="7AE47E3B" w:rsidR="0022309A" w:rsidRPr="0022309A" w:rsidRDefault="0022309A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22309A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All female</w:t>
            </w:r>
          </w:p>
          <w:p w14:paraId="61B01A7C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D611E9" w:rsidRPr="00572A63" w14:paraId="691E5AAC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D98E4E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>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351C6E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xperience and 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57FEDF" w14:textId="77777777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hat experience or training did the researcher have?</w:t>
            </w:r>
          </w:p>
          <w:p w14:paraId="5D7FE996" w14:textId="53D74EFA" w:rsidR="0022309A" w:rsidRPr="00D611E9" w:rsidRDefault="0022309A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D611E9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We all have extensive quali</w:t>
            </w:r>
            <w:r w:rsidR="00A15426" w:rsidRPr="00D611E9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tative </w:t>
            </w:r>
            <w:r w:rsidRPr="00D611E9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research experience</w:t>
            </w:r>
            <w:r w:rsidR="00A15426" w:rsidRPr="00D611E9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having led and been </w:t>
            </w:r>
            <w:r w:rsidR="000A69DA" w:rsidRPr="00D611E9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involved</w:t>
            </w:r>
            <w:r w:rsidR="00A15426" w:rsidRPr="00D611E9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in previous research studies over the past 10 years at </w:t>
            </w:r>
            <w:r w:rsidR="000A69DA" w:rsidRPr="00D611E9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least</w:t>
            </w:r>
            <w:r w:rsidR="00A15426" w:rsidRPr="00D611E9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including doctorate studies and supervision of </w:t>
            </w:r>
            <w:r w:rsidR="000A69DA" w:rsidRPr="00D611E9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doctoral</w:t>
            </w:r>
            <w:r w:rsidR="00A15426" w:rsidRPr="00D611E9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students ourselves. This has </w:t>
            </w:r>
            <w:r w:rsidR="000A69DA" w:rsidRPr="00D611E9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involved</w:t>
            </w:r>
            <w:r w:rsidR="00A15426" w:rsidRPr="00D611E9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training in research methods, ethics and r</w:t>
            </w:r>
            <w:r w:rsidR="00D611E9" w:rsidRPr="00D611E9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eflexive approaches. </w:t>
            </w:r>
          </w:p>
          <w:p w14:paraId="4890767C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D611E9" w:rsidRPr="00572A63" w14:paraId="3C7B34EB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895A57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lationship with 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5B9DFC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C8B957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D611E9" w:rsidRPr="00572A63" w14:paraId="58F52230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A9EE04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1CF6B4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lationship establish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6E3EC7" w14:textId="77777777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as a relationship established prior to study commencement?</w:t>
            </w:r>
          </w:p>
          <w:p w14:paraId="01313CC6" w14:textId="2578E978" w:rsidR="00D611E9" w:rsidRPr="00572A63" w:rsidRDefault="00D611E9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D611E9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The </w:t>
            </w:r>
            <w:r w:rsidR="000A69DA" w:rsidRPr="00D611E9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participants</w:t>
            </w:r>
            <w:r w:rsidRPr="00D611E9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were not known to the researchers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.</w:t>
            </w:r>
          </w:p>
        </w:tc>
      </w:tr>
      <w:tr w:rsidR="00D611E9" w:rsidRPr="00572A63" w14:paraId="7EC1657C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2D765C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229472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articipant knowledge of the intervie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93876A" w14:textId="7E294B21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What did the participants know about the researcher? </w:t>
            </w:r>
            <w:r w:rsidR="00363BE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or example,</w:t>
            </w:r>
            <w:r w:rsidRPr="00572A63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 personal goals, reasons for doing the research</w:t>
            </w:r>
          </w:p>
          <w:p w14:paraId="2FA597E8" w14:textId="11343EC1" w:rsidR="00CF2577" w:rsidRPr="00572A63" w:rsidRDefault="00CF2577" w:rsidP="00363BE8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They knew about the aim 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and </w:t>
            </w:r>
            <w:r w:rsidR="000A69DA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purposes</w:t>
            </w:r>
            <w:r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 of our study and our background, place of work as researchers. </w:t>
            </w:r>
          </w:p>
        </w:tc>
      </w:tr>
      <w:tr w:rsidR="00D611E9" w:rsidRPr="00572A63" w14:paraId="46C73F54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5F4DD1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3929DC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nterviewer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BEEE08" w14:textId="00783790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What characteristics were reported about the interviewer/facilitator? </w:t>
            </w:r>
            <w:r w:rsidR="00363BE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or example,</w:t>
            </w: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b</w:t>
            </w:r>
            <w:r w:rsidR="00363BE8" w:rsidRPr="00572A63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ias</w:t>
            </w:r>
            <w:r w:rsidRPr="00572A63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, assumptions, reasons and interests in the research topic</w:t>
            </w:r>
          </w:p>
          <w:p w14:paraId="5F07BC14" w14:textId="3213747E" w:rsidR="009B5613" w:rsidRPr="00572A63" w:rsidRDefault="000A69DA" w:rsidP="00363BE8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5B71D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Transparency</w:t>
            </w:r>
            <w:r w:rsidR="009B5613" w:rsidRPr="005B71D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was demonstrated in the interview initial </w:t>
            </w:r>
            <w:r w:rsidRPr="005B71D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brief</w:t>
            </w:r>
            <w:r w:rsidR="009B5613" w:rsidRPr="005B71D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and prior to the interview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––T</w:t>
            </w:r>
            <w:r w:rsidR="00363BE8" w:rsidRPr="005B71D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he </w:t>
            </w:r>
            <w:r w:rsidR="00D965FA" w:rsidRPr="005B71D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researchers were open about the aims of the research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,</w:t>
            </w:r>
            <w:r w:rsidR="00D965FA" w:rsidRPr="005B71D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and this was all stated in our detailed participant information sheet that was </w:t>
            </w:r>
            <w:r w:rsidRPr="005B71D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disseminated</w:t>
            </w:r>
            <w:r w:rsidR="00D965FA" w:rsidRPr="005B71D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to the </w:t>
            </w:r>
            <w:r w:rsidR="00B23F32" w:rsidRPr="005B71D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participant</w:t>
            </w:r>
            <w:r w:rsidR="00D965FA" w:rsidRPr="005B71D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at the point of recruitment. </w:t>
            </w:r>
          </w:p>
        </w:tc>
      </w:tr>
      <w:tr w:rsidR="00D611E9" w:rsidRPr="00572A63" w14:paraId="519DE9E3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D56137" w14:textId="2F68D4F0" w:rsidR="00572A63" w:rsidRPr="00A9375B" w:rsidRDefault="00572A63" w:rsidP="00A9375B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2B6351">
              <w:rPr>
                <w:rFonts w:ascii="Arial" w:eastAsia="Times New Roman" w:hAnsi="Arial" w:cs="Arial"/>
                <w:bCs/>
                <w:kern w:val="0"/>
                <w:bdr w:val="none" w:sz="0" w:space="0" w:color="auto" w:frame="1"/>
                <w:lang w:eastAsia="en-GB"/>
                <w14:ligatures w14:val="none"/>
              </w:rPr>
              <w:lastRenderedPageBreak/>
              <w:t xml:space="preserve">Domain 2: </w:t>
            </w:r>
            <w:r w:rsidR="00A9375B" w:rsidRPr="002B6351">
              <w:rPr>
                <w:rFonts w:ascii="Arial" w:eastAsia="Times New Roman" w:hAnsi="Arial" w:cs="Arial"/>
                <w:b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Study </w:t>
            </w:r>
            <w:r w:rsidRPr="002B6351">
              <w:rPr>
                <w:rFonts w:ascii="Arial" w:eastAsia="Times New Roman" w:hAnsi="Arial" w:cs="Arial"/>
                <w:bCs/>
                <w:kern w:val="0"/>
                <w:bdr w:val="none" w:sz="0" w:space="0" w:color="auto" w:frame="1"/>
                <w:lang w:eastAsia="en-GB"/>
                <w14:ligatures w14:val="none"/>
              </w:rPr>
              <w:t>des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FF63CE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A4B419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D611E9" w:rsidRPr="00572A63" w14:paraId="72FD0FCB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229C42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heoretical framew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D14DF0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A7F8B6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D611E9" w:rsidRPr="00572A63" w14:paraId="4F7F5696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53C8FE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52A7FE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ethodological orientation and The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FF0E45" w14:textId="63BDBE22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hat methodological orientation was stated to underpin the study? 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For example,</w:t>
            </w:r>
            <w:r w:rsidRPr="00572A63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 grounded theory, discourse analysis, ethnography, phenomenology, content analysis</w:t>
            </w:r>
          </w:p>
          <w:p w14:paraId="1C038E85" w14:textId="55725AE0" w:rsidR="005B71D8" w:rsidRPr="00572A63" w:rsidRDefault="005B71D8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A narrative inquiry approach was used for the study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.</w:t>
            </w:r>
          </w:p>
        </w:tc>
      </w:tr>
      <w:tr w:rsidR="00D611E9" w:rsidRPr="00572A63" w14:paraId="41BD4D16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29A343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articipant se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693B53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15ADE8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D611E9" w:rsidRPr="00572A63" w14:paraId="5BD81200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431A7D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5BEA8E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amp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188D18" w14:textId="013416BA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ow were participants selected? 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For example,</w:t>
            </w:r>
            <w:r w:rsidRPr="00572A63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 purposive, convenience, consecutive, snowball</w:t>
            </w:r>
          </w:p>
          <w:p w14:paraId="0C420575" w14:textId="15DE8E19" w:rsidR="005B71D8" w:rsidRPr="00572A63" w:rsidRDefault="005B71D8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P</w:t>
            </w:r>
            <w:r w:rsidR="00487E24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urposive sampling </w:t>
            </w:r>
          </w:p>
        </w:tc>
      </w:tr>
      <w:tr w:rsidR="005B71D8" w:rsidRPr="00572A63" w14:paraId="73EC00B2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40B99A0" w14:textId="77777777" w:rsidR="005B71D8" w:rsidRPr="00572A63" w:rsidRDefault="005B71D8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C1186B7" w14:textId="77777777" w:rsidR="005B71D8" w:rsidRPr="00572A63" w:rsidRDefault="005B71D8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769E110" w14:textId="77777777" w:rsidR="005B71D8" w:rsidRPr="00572A63" w:rsidRDefault="005B71D8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D611E9" w:rsidRPr="00572A63" w14:paraId="69E84256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376232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BEC39F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ethod of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B1A40E" w14:textId="508496BA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How were participants approached? 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For example,</w:t>
            </w:r>
            <w:r w:rsidRPr="00572A63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 face-to-face, telephone, mail, email</w:t>
            </w:r>
          </w:p>
          <w:p w14:paraId="3F639217" w14:textId="095A0474" w:rsidR="00487E24" w:rsidRPr="00572A63" w:rsidRDefault="00487E24" w:rsidP="00363BE8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A </w:t>
            </w:r>
            <w:r w:rsidR="000A69DA"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recruitment</w:t>
            </w:r>
            <w:r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poster </w:t>
            </w:r>
            <w:r w:rsidR="00B23F32"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was</w:t>
            </w:r>
            <w:r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</w:t>
            </w:r>
            <w:r w:rsidR="00B23F32"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disseminated</w:t>
            </w:r>
            <w:r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to the relevant 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t</w:t>
            </w:r>
            <w:r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rusts/neonatal units and email </w:t>
            </w:r>
            <w:r w:rsidR="000A69DA"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correspondence</w:t>
            </w:r>
            <w:r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via specific gatekeepers (consultants and </w:t>
            </w:r>
            <w:r w:rsidR="000A69DA"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managers</w:t>
            </w:r>
            <w:r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of </w:t>
            </w:r>
            <w:r w:rsidR="00335F23"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the neonatal units within two NHS 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t</w:t>
            </w:r>
            <w:r w:rsidR="00363BE8"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rusts</w:t>
            </w:r>
            <w:r w:rsidR="00335F23"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)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.</w:t>
            </w:r>
          </w:p>
        </w:tc>
      </w:tr>
      <w:tr w:rsidR="00D611E9" w:rsidRPr="00572A63" w14:paraId="4471DABC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45D01C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4D871C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209F3B" w14:textId="77777777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ow many participants were in the study?</w:t>
            </w:r>
          </w:p>
          <w:p w14:paraId="6444F4D7" w14:textId="4588E2AC" w:rsidR="00335F23" w:rsidRPr="00572A63" w:rsidRDefault="00335F23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Nine neonatal nurses </w:t>
            </w:r>
          </w:p>
        </w:tc>
      </w:tr>
      <w:tr w:rsidR="00D611E9" w:rsidRPr="00572A63" w14:paraId="5F1B4972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E13716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>1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0B2A34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n-partici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79A535" w14:textId="5D69821F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ow many people refused to participate or drop out? Reasons?</w:t>
            </w:r>
          </w:p>
          <w:p w14:paraId="245EACE3" w14:textId="6F86BB6E" w:rsidR="00335F23" w:rsidRPr="00572A63" w:rsidRDefault="00F370B4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No participant dropped out. This was 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on </w:t>
            </w:r>
            <w:r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a volunteer basis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,</w:t>
            </w:r>
            <w:r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so once the </w:t>
            </w:r>
            <w:r w:rsidR="000A69DA"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participants</w:t>
            </w:r>
            <w:r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came forward, they </w:t>
            </w:r>
            <w:r w:rsidR="00305A5E"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continued with the interview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.</w:t>
            </w:r>
            <w:r w:rsidR="00305A5E"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D611E9" w:rsidRPr="00572A63" w14:paraId="25C66C6D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DD7C9C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et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0234E7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B45FA7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D611E9" w:rsidRPr="00572A63" w14:paraId="3F58F6BE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3A5482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C8E0F0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etting of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777370" w14:textId="47ABE2DD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Where was the data collected? </w:t>
            </w:r>
            <w:r w:rsidR="00363BE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or example,</w:t>
            </w:r>
            <w:r w:rsidRPr="00572A63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 home, clinic, workplace</w:t>
            </w:r>
          </w:p>
          <w:p w14:paraId="356A0545" w14:textId="2CDB0BEB" w:rsidR="00305A5E" w:rsidRPr="00572A63" w:rsidRDefault="00305A5E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Remotely via </w:t>
            </w:r>
            <w:r w:rsidR="000A69DA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Zoom</w:t>
            </w:r>
            <w:r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 teleconferencing </w:t>
            </w:r>
          </w:p>
        </w:tc>
      </w:tr>
      <w:tr w:rsidR="00D611E9" w:rsidRPr="00572A63" w14:paraId="35C1CA26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FEB1B0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F37E8A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resence of non-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3206B0" w14:textId="77777777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as anyone else present besides the participants and researchers?</w:t>
            </w:r>
          </w:p>
          <w:p w14:paraId="0B4A2032" w14:textId="4BDFA03E" w:rsidR="00305A5E" w:rsidRPr="00572A63" w:rsidRDefault="00305A5E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305A5E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No</w:t>
            </w:r>
          </w:p>
        </w:tc>
      </w:tr>
      <w:tr w:rsidR="00D611E9" w:rsidRPr="00572A63" w14:paraId="4E9550B0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74DF2E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A2DD93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escription of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7C852D" w14:textId="282B0769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hat are the important characteristics of the sample? 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For example,</w:t>
            </w:r>
            <w:r w:rsidRPr="00572A63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 demographic data, date</w:t>
            </w:r>
          </w:p>
          <w:p w14:paraId="7F1B1F86" w14:textId="389241A3" w:rsidR="0050490F" w:rsidRPr="00572A63" w:rsidRDefault="0050490F" w:rsidP="00363BE8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Inclusion criteria were applied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––</w:t>
            </w:r>
            <w:r w:rsidR="0088312C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eonatal nurse</w:t>
            </w:r>
            <w:r w:rsidR="0088312C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s</w:t>
            </w:r>
            <w:r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 currently working within a neonatal unit </w:t>
            </w:r>
            <w:r w:rsidR="000A69DA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within</w:t>
            </w:r>
            <w:r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 one of the two 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trusts </w:t>
            </w:r>
            <w:r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who</w:t>
            </w:r>
            <w:r w:rsidR="0088312C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 took part in the study. Exposure to direct cont</w:t>
            </w:r>
            <w:r w:rsidR="00701981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act</w:t>
            </w:r>
            <w:r w:rsidR="0088312C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 with parents of </w:t>
            </w:r>
            <w:r w:rsidR="000A69DA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preterm</w:t>
            </w:r>
            <w:r w:rsidR="0088312C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 infants </w:t>
            </w:r>
            <w:r w:rsidR="00701981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in their workplace </w:t>
            </w:r>
            <w:r w:rsidR="0088312C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was required. </w:t>
            </w:r>
          </w:p>
        </w:tc>
      </w:tr>
      <w:tr w:rsidR="00D611E9" w:rsidRPr="00572A63" w14:paraId="02D88910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455743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3191AF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AED970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D611E9" w:rsidRPr="00572A63" w14:paraId="79FC89A0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0EE974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1EDB49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nterview gu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E36EAF" w14:textId="5DECC93A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Were questions, prompts, </w:t>
            </w:r>
            <w:r w:rsidR="00363BE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or </w:t>
            </w: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guides provided by the authors? Was it </w:t>
            </w:r>
            <w:r w:rsidR="00363BE8"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ilot</w:t>
            </w:r>
            <w:r w:rsidR="00363BE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-</w:t>
            </w: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ested?</w:t>
            </w:r>
          </w:p>
          <w:p w14:paraId="5DCF6FB0" w14:textId="03120B84" w:rsidR="0067422A" w:rsidRPr="00572A63" w:rsidRDefault="0067422A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86630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An interview guide was produced</w:t>
            </w:r>
            <w:r w:rsidR="0086630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(using a narrative open question and then </w:t>
            </w:r>
            <w:r w:rsidR="00B23F3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prompts</w:t>
            </w:r>
            <w:r w:rsidR="0086630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)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,</w:t>
            </w:r>
            <w:r w:rsidRPr="0086630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which went through full ethical </w:t>
            </w:r>
            <w:r w:rsidR="00B23F32" w:rsidRPr="0086630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approval</w:t>
            </w:r>
            <w:r w:rsidRPr="0086630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and a parent </w:t>
            </w:r>
            <w:r w:rsidR="00B23F32" w:rsidRPr="0086630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advisory</w:t>
            </w:r>
            <w:r w:rsidRPr="0086630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group was </w:t>
            </w:r>
            <w:r w:rsidR="00B23F32" w:rsidRPr="0086630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involved</w:t>
            </w:r>
            <w:r w:rsidRPr="0086630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in the question development</w:t>
            </w:r>
            <w:r w:rsidR="00866302" w:rsidRPr="0086630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. </w:t>
            </w:r>
          </w:p>
        </w:tc>
      </w:tr>
      <w:tr w:rsidR="00D611E9" w:rsidRPr="00572A63" w14:paraId="6223F8AA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38C565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>1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F9A0B6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peat intervie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974AF8" w14:textId="12ACC8F8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ere repeat interviews carried out? If yes, how many?</w:t>
            </w:r>
            <w:r w:rsidR="0086630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  </w:t>
            </w:r>
            <w:r w:rsidR="00866302" w:rsidRPr="0086630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No</w:t>
            </w:r>
          </w:p>
        </w:tc>
      </w:tr>
      <w:tr w:rsidR="00D611E9" w:rsidRPr="00572A63" w14:paraId="47988211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07732B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D9F131" w14:textId="5FF0AD0E" w:rsidR="00572A63" w:rsidRPr="00572A63" w:rsidRDefault="00572A63" w:rsidP="00A9375B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udio/</w:t>
            </w:r>
            <w:r w:rsidR="00A9375B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V</w:t>
            </w:r>
            <w:r w:rsidR="00A9375B"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isual </w:t>
            </w: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cor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06C3F6" w14:textId="58700DA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id the research use audio or visual recording to collect the data?</w:t>
            </w:r>
            <w:r w:rsidR="0038084A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</w:t>
            </w:r>
            <w:r w:rsidR="002A76D0" w:rsidRPr="0038084A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Yes,</w:t>
            </w:r>
            <w:r w:rsidR="0038084A" w:rsidRPr="0038084A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audio </w:t>
            </w:r>
            <w:r w:rsidR="002A76D0" w:rsidRPr="0038084A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recording</w:t>
            </w:r>
            <w:r w:rsidR="0038084A" w:rsidRPr="0038084A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was used with consent.</w:t>
            </w:r>
          </w:p>
        </w:tc>
      </w:tr>
      <w:tr w:rsidR="00D611E9" w:rsidRPr="00572A63" w14:paraId="1C6F7131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C2ADE0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955334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ield no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D33E2C" w14:textId="77777777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ere field notes made during and/or after the interview or focus group?</w:t>
            </w:r>
          </w:p>
          <w:p w14:paraId="06A5A9CA" w14:textId="36509856" w:rsidR="0038084A" w:rsidRPr="00572A63" w:rsidRDefault="007A49B5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No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,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this was not deemed necessary and would have </w:t>
            </w:r>
            <w:r w:rsidR="00B23F3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detracted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from listening and giving the </w:t>
            </w:r>
            <w:r w:rsidR="00B23F3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participant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due attention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.</w:t>
            </w:r>
          </w:p>
        </w:tc>
      </w:tr>
      <w:tr w:rsidR="00D611E9" w:rsidRPr="00572A63" w14:paraId="1D9F6062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563139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AB6266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C94A44" w14:textId="77777777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hat was the duration of the interviews or focus group?</w:t>
            </w:r>
          </w:p>
          <w:p w14:paraId="64EAC549" w14:textId="40CA7749" w:rsidR="007A49B5" w:rsidRPr="00572A63" w:rsidRDefault="00250340" w:rsidP="00363BE8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25034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Between 40 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and</w:t>
            </w:r>
            <w:r w:rsidR="00363BE8" w:rsidRPr="0025034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</w:t>
            </w:r>
            <w:r w:rsidRPr="0025034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55 min each</w:t>
            </w:r>
          </w:p>
        </w:tc>
      </w:tr>
      <w:tr w:rsidR="00D611E9" w:rsidRPr="00572A63" w14:paraId="62C84687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41416F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77EAC9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ata sat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2D7B05" w14:textId="77777777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as data saturation discussed?</w:t>
            </w:r>
          </w:p>
          <w:p w14:paraId="6376E1FB" w14:textId="324EF207" w:rsidR="00250340" w:rsidRPr="00572A63" w:rsidRDefault="00250340" w:rsidP="00363BE8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25034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Yes, we called this ‘information power’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––N</w:t>
            </w:r>
            <w:r w:rsidR="00363BE8" w:rsidRPr="0025034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ine </w:t>
            </w:r>
            <w:r w:rsidRPr="0025034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nurses </w:t>
            </w:r>
            <w:r w:rsidR="002A76D0" w:rsidRPr="0025034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were</w:t>
            </w:r>
            <w:r w:rsidRPr="0025034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deemed sufficient </w:t>
            </w:r>
            <w:r w:rsidR="00A5119F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on discussion </w:t>
            </w:r>
            <w:r w:rsidRPr="0025034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to yield rich data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.</w:t>
            </w:r>
          </w:p>
        </w:tc>
      </w:tr>
      <w:tr w:rsidR="00D611E9" w:rsidRPr="00572A63" w14:paraId="4BA4FDBD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469BE9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D7FE95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ranscripts retur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40E8D3" w14:textId="77777777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ere transcripts returned to participants for comment and/or correction?</w:t>
            </w:r>
          </w:p>
          <w:p w14:paraId="044E51CE" w14:textId="644CCB0A" w:rsidR="00250340" w:rsidRPr="00572A63" w:rsidRDefault="00250340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25034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This was offered to the </w:t>
            </w:r>
            <w:r w:rsidR="00B23F32" w:rsidRPr="0025034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participants</w:t>
            </w:r>
            <w:r w:rsidRPr="0025034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but none expressed a wish to have the transcripts returned to them. We left this to choice. </w:t>
            </w:r>
          </w:p>
        </w:tc>
      </w:tr>
      <w:tr w:rsidR="00D611E9" w:rsidRPr="00572A63" w14:paraId="4B904443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A71474" w14:textId="19A7CD76" w:rsidR="00572A63" w:rsidRPr="00A9375B" w:rsidRDefault="00572A63" w:rsidP="00A9375B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2B6351">
              <w:rPr>
                <w:rFonts w:ascii="Arial" w:eastAsia="Times New Roman" w:hAnsi="Arial" w:cs="Arial"/>
                <w:b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Domain 3: </w:t>
            </w:r>
            <w:r w:rsidR="00A9375B" w:rsidRPr="002B6351">
              <w:rPr>
                <w:rFonts w:ascii="Arial" w:eastAsia="Times New Roman" w:hAnsi="Arial" w:cs="Arial"/>
                <w:b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Analysis </w:t>
            </w:r>
            <w:r w:rsidRPr="002B6351">
              <w:rPr>
                <w:rFonts w:ascii="Arial" w:eastAsia="Times New Roman" w:hAnsi="Arial" w:cs="Arial"/>
                <w:bCs/>
                <w:kern w:val="0"/>
                <w:bdr w:val="none" w:sz="0" w:space="0" w:color="auto" w:frame="1"/>
                <w:lang w:eastAsia="en-GB"/>
                <w14:ligatures w14:val="none"/>
              </w:rPr>
              <w:t>and find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C862FC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8A23E8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D611E9" w:rsidRPr="00572A63" w14:paraId="2B6BFBFC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979507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ata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3D33D0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F99F95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D611E9" w:rsidRPr="00572A63" w14:paraId="2AC37C69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AEB8C1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>2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F2A586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umber of data co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EDFC3C" w14:textId="77777777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ow many data coders coded the data?</w:t>
            </w:r>
          </w:p>
          <w:p w14:paraId="24C4BE41" w14:textId="1A3D8960" w:rsidR="00250340" w:rsidRPr="00572A63" w:rsidRDefault="00250340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BC198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Two</w:t>
            </w:r>
            <w:r w:rsidR="00BC1988" w:rsidRPr="00BC198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. Dr Lisa Whiting and Dr Celia Harding. </w:t>
            </w:r>
            <w:r w:rsidR="00B23F32" w:rsidRPr="00BC198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Independent</w:t>
            </w:r>
            <w:r w:rsidR="00BC1988" w:rsidRPr="00BC198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coding was done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,</w:t>
            </w:r>
            <w:r w:rsidR="00BC1988" w:rsidRPr="00BC198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followed by discussion and agreement.</w:t>
            </w:r>
          </w:p>
        </w:tc>
      </w:tr>
      <w:tr w:rsidR="00D611E9" w:rsidRPr="00572A63" w14:paraId="1BCE84AD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8895D9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E9672C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escription of the coding t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F1ECEA" w14:textId="77777777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id authors provide a description of the coding tree?</w:t>
            </w:r>
          </w:p>
          <w:p w14:paraId="0727C573" w14:textId="75D36215" w:rsidR="00BC1988" w:rsidRPr="00572A63" w:rsidRDefault="00BC1988" w:rsidP="00363BE8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BC198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No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,</w:t>
            </w:r>
            <w:r w:rsidRPr="00BC198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but we did not feel this was needed and would not add anything to the study </w:t>
            </w:r>
            <w:r w:rsidR="00363BE8" w:rsidRPr="00BC198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write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-</w:t>
            </w:r>
            <w:r w:rsidRPr="00BC198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up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. We </w:t>
            </w:r>
            <w:r w:rsidR="00B23F3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also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used a narrative </w:t>
            </w:r>
            <w:r w:rsidR="00D41947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design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,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which does not directly </w:t>
            </w:r>
            <w:r w:rsidR="00B23F32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employ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</w:t>
            </w:r>
            <w:r w:rsidR="002A76D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strict</w:t>
            </w:r>
            <w:r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coding</w:t>
            </w:r>
            <w:r w:rsidR="002864AB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per se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––It </w:t>
            </w:r>
            <w:r w:rsidR="002864AB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is a more fluid and open approach to analysis using a reflexive approach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.</w:t>
            </w:r>
          </w:p>
        </w:tc>
      </w:tr>
      <w:tr w:rsidR="00D611E9" w:rsidRPr="00572A63" w14:paraId="3136CD9C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C4A7A7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60A474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erivation of the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2CF631" w14:textId="77777777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ere themes identified in advance or derived from the data?</w:t>
            </w:r>
          </w:p>
          <w:p w14:paraId="399200D5" w14:textId="750ED062" w:rsidR="002864AB" w:rsidRPr="00572A63" w:rsidRDefault="002864AB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2864AB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Derived from the data</w:t>
            </w:r>
          </w:p>
        </w:tc>
      </w:tr>
      <w:tr w:rsidR="00D611E9" w:rsidRPr="00572A63" w14:paraId="40C312BF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7AB889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061198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oftw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7AB72C" w14:textId="77777777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hat software, if applicable, was used to manage the data?</w:t>
            </w:r>
          </w:p>
          <w:p w14:paraId="34DDEC68" w14:textId="2A6B02D2" w:rsidR="00010208" w:rsidRPr="00572A63" w:rsidRDefault="00010208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01020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No specific software was utilised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.</w:t>
            </w:r>
            <w:r w:rsidRPr="0001020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D611E9" w:rsidRPr="00572A63" w14:paraId="19009601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B2EF5F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95DC03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articipant chec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FB988B" w14:textId="77777777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id participants provide feedback on the findings?</w:t>
            </w:r>
          </w:p>
          <w:p w14:paraId="35264A63" w14:textId="6657EA8F" w:rsidR="00010208" w:rsidRPr="00572A63" w:rsidRDefault="00010208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01020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Not at this </w:t>
            </w:r>
            <w:r w:rsidR="00B23F32" w:rsidRPr="0001020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stage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,</w:t>
            </w:r>
            <w:r w:rsidRPr="0001020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although they have access to the final report and will be sent the final paper. </w:t>
            </w:r>
          </w:p>
        </w:tc>
      </w:tr>
      <w:tr w:rsidR="00D611E9" w:rsidRPr="00572A63" w14:paraId="2864568B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875644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por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05477E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948FFA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D611E9" w:rsidRPr="00572A63" w14:paraId="195C8BA9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58DB7A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E8AE03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Quotations presen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7DBA79" w14:textId="0F8D25B0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Were participant quotations presented to illustrate the themes/findings? Was each quotation identified? </w:t>
            </w:r>
            <w:r w:rsidR="00363BE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or example,</w:t>
            </w:r>
            <w:r w:rsidRPr="00572A63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 participant number</w:t>
            </w:r>
          </w:p>
          <w:p w14:paraId="646888FF" w14:textId="7DE1B722" w:rsidR="00010208" w:rsidRPr="00572A63" w:rsidRDefault="002A76D0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Yes,</w:t>
            </w:r>
            <w:r w:rsidR="00010208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 quotations were used with </w:t>
            </w:r>
            <w:r w:rsidR="006E296D">
              <w:rPr>
                <w:rFonts w:ascii="Arial" w:eastAsia="Times New Roman" w:hAnsi="Arial" w:cs="Arial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anonymous identification (by a number)</w:t>
            </w:r>
          </w:p>
        </w:tc>
      </w:tr>
      <w:tr w:rsidR="00D611E9" w:rsidRPr="00572A63" w14:paraId="66631EC3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6690E3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>3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D11AAD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ata and findings consist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80E455" w14:textId="77777777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as there consistency between the data presented and the findings?</w:t>
            </w:r>
          </w:p>
          <w:p w14:paraId="63F919E4" w14:textId="708A318F" w:rsidR="006E296D" w:rsidRPr="00572A63" w:rsidRDefault="006E296D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6E296D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Yes </w:t>
            </w:r>
          </w:p>
        </w:tc>
      </w:tr>
      <w:tr w:rsidR="00D611E9" w:rsidRPr="00572A63" w14:paraId="6C294565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9FFE01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E013B4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larity of major the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511C06" w14:textId="77777777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ere major themes clearly presented in the findings?</w:t>
            </w:r>
          </w:p>
          <w:p w14:paraId="4E60A1BA" w14:textId="2D5F1176" w:rsidR="006E296D" w:rsidRPr="00572A63" w:rsidRDefault="006E296D" w:rsidP="00572A63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6E296D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Yes</w:t>
            </w:r>
          </w:p>
        </w:tc>
      </w:tr>
      <w:tr w:rsidR="00D611E9" w:rsidRPr="00572A63" w14:paraId="66B30F26" w14:textId="77777777" w:rsidTr="00572A63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5811F4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B58498" w14:textId="77777777" w:rsidR="00572A63" w:rsidRP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larity of minor the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DBEAF9" w14:textId="1AFFD49F" w:rsidR="00572A63" w:rsidRDefault="00572A63" w:rsidP="00572A63">
            <w:pPr>
              <w:spacing w:after="0" w:line="312" w:lineRule="atLeas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Is there a description of diverse cases or </w:t>
            </w:r>
            <w:r w:rsidR="00363BE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a </w:t>
            </w:r>
            <w:r w:rsidRPr="00572A6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iscussion of minor themes?</w:t>
            </w:r>
          </w:p>
          <w:p w14:paraId="7DACBBF1" w14:textId="34EB92A7" w:rsidR="004074D0" w:rsidRPr="00572A63" w:rsidRDefault="004074D0" w:rsidP="00363BE8">
            <w:pPr>
              <w:spacing w:after="0" w:line="312" w:lineRule="atLeast"/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</w:pPr>
            <w:r w:rsidRPr="004074D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Sub-themes were discussed under each theme heading. No diverse cases were </w:t>
            </w:r>
            <w:r w:rsidR="00B23F32" w:rsidRPr="004074D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identified</w:t>
            </w:r>
            <w:r w:rsidRPr="004074D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. </w:t>
            </w:r>
            <w:r w:rsidR="00B23F32" w:rsidRPr="004074D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Limitations</w:t>
            </w:r>
            <w:r w:rsidRPr="004074D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in relation to 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the </w:t>
            </w:r>
            <w:r w:rsidRPr="004074D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diversity of the sample </w:t>
            </w:r>
            <w:r w:rsidR="00363BE8" w:rsidRPr="004074D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w</w:t>
            </w:r>
            <w:r w:rsidR="00363BE8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ere</w:t>
            </w:r>
            <w:r w:rsidR="00363BE8" w:rsidRPr="004074D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</w:t>
            </w:r>
            <w:r w:rsidR="00B23F32" w:rsidRPr="004074D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acknowledged</w:t>
            </w:r>
            <w:r w:rsidRPr="004074D0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 xml:space="preserve"> in the Discussion. </w:t>
            </w:r>
          </w:p>
        </w:tc>
      </w:tr>
    </w:tbl>
    <w:p w14:paraId="61E65571" w14:textId="77777777" w:rsidR="00AE720F" w:rsidRPr="00572A63" w:rsidRDefault="00AE720F">
      <w:pPr>
        <w:rPr>
          <w:rFonts w:ascii="Arial" w:hAnsi="Arial" w:cs="Arial"/>
        </w:rPr>
      </w:pPr>
    </w:p>
    <w:sectPr w:rsidR="00AE720F" w:rsidRPr="00572A63" w:rsidSect="00572A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MwNDM2tzQ3sTQztzRV0lEKTi0uzszPAykwrAUAF1NASiwAAAA="/>
  </w:docVars>
  <w:rsids>
    <w:rsidRoot w:val="00572A63"/>
    <w:rsid w:val="00010208"/>
    <w:rsid w:val="000A69DA"/>
    <w:rsid w:val="00177959"/>
    <w:rsid w:val="0022309A"/>
    <w:rsid w:val="00250340"/>
    <w:rsid w:val="002864AB"/>
    <w:rsid w:val="002A76D0"/>
    <w:rsid w:val="002B6351"/>
    <w:rsid w:val="002E4F2E"/>
    <w:rsid w:val="00305A5E"/>
    <w:rsid w:val="00335F23"/>
    <w:rsid w:val="00363BE8"/>
    <w:rsid w:val="0038084A"/>
    <w:rsid w:val="004074D0"/>
    <w:rsid w:val="004779A7"/>
    <w:rsid w:val="00487E24"/>
    <w:rsid w:val="00496A19"/>
    <w:rsid w:val="004C4378"/>
    <w:rsid w:val="0050490F"/>
    <w:rsid w:val="00572A63"/>
    <w:rsid w:val="005B71D8"/>
    <w:rsid w:val="0067422A"/>
    <w:rsid w:val="006E296D"/>
    <w:rsid w:val="00701981"/>
    <w:rsid w:val="00736D5A"/>
    <w:rsid w:val="007A49B5"/>
    <w:rsid w:val="007B489B"/>
    <w:rsid w:val="007B7AB5"/>
    <w:rsid w:val="00866302"/>
    <w:rsid w:val="0088312C"/>
    <w:rsid w:val="00936B93"/>
    <w:rsid w:val="009B5613"/>
    <w:rsid w:val="00A15426"/>
    <w:rsid w:val="00A1735E"/>
    <w:rsid w:val="00A5119F"/>
    <w:rsid w:val="00A9375B"/>
    <w:rsid w:val="00AE5B85"/>
    <w:rsid w:val="00AE720F"/>
    <w:rsid w:val="00B23F32"/>
    <w:rsid w:val="00BC1988"/>
    <w:rsid w:val="00CF2577"/>
    <w:rsid w:val="00D41947"/>
    <w:rsid w:val="00D611E9"/>
    <w:rsid w:val="00D965FA"/>
    <w:rsid w:val="00E203B0"/>
    <w:rsid w:val="00F370B4"/>
    <w:rsid w:val="00FE4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00A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2A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A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A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A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A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A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A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A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A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A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A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A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A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A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A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A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A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A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A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2A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A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2A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A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2A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A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2A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A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A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A63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7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2A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A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A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A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A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A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A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A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A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A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A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A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A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A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A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A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A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A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A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2A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A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2A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A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2A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A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2A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A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A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A63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7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87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6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799550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25253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7</Pages>
  <Words>990</Words>
  <Characters>5725</Characters>
  <Application>Microsoft Office Word</Application>
  <DocSecurity>0</DocSecurity>
  <Lines>78</Lines>
  <Paragraphs>33</Paragraphs>
  <ScaleCrop>false</ScaleCrop>
  <Company>University of Hertfordshire</Company>
  <LinksUpToDate>false</LinksUpToDate>
  <CharactersWithSpaces>6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etty</dc:creator>
  <cp:keywords/>
  <dc:description/>
  <cp:lastModifiedBy>Power Edit 6.0</cp:lastModifiedBy>
  <cp:revision>45</cp:revision>
  <dcterms:created xsi:type="dcterms:W3CDTF">2024-10-01T22:56:00Z</dcterms:created>
  <dcterms:modified xsi:type="dcterms:W3CDTF">2025-07-04T06:42:00Z</dcterms:modified>
</cp:coreProperties>
</file>